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E5009" w14:textId="77777777" w:rsidR="00EC7DD0" w:rsidRDefault="00EC7DD0" w:rsidP="00EC7DD0">
      <w:pPr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</w:pPr>
    </w:p>
    <w:p w14:paraId="205B6AF1" w14:textId="652CD402" w:rsidR="004E7E89" w:rsidRDefault="004E7E89" w:rsidP="00EC7DD0">
      <w:pPr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</w:pPr>
      <w:r w:rsidRPr="00577626"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  <w:t xml:space="preserve">Supplemental Table 1. Echo parameters from A399S </w:t>
      </w:r>
      <w:r w:rsidR="003C51FA"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  <w:t xml:space="preserve">and E641* </w:t>
      </w:r>
      <w:r w:rsidRPr="00577626"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  <w:t>knock-in mice.</w:t>
      </w:r>
      <w:r w:rsidR="00E55055" w:rsidRPr="00577626"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  <w:t xml:space="preserve"> </w:t>
      </w:r>
    </w:p>
    <w:p w14:paraId="04494F5B" w14:textId="77777777" w:rsidR="00EC7DD0" w:rsidRPr="00EC7DD0" w:rsidRDefault="00EC7DD0" w:rsidP="00EC7DD0">
      <w:pPr>
        <w:rPr>
          <w:rFonts w:ascii="Arial" w:hAnsi="Arial" w:cs="Arial"/>
          <w:b/>
          <w:color w:val="000000" w:themeColor="text1"/>
          <w:sz w:val="22"/>
          <w:szCs w:val="22"/>
          <w:lang w:eastAsia="zh-CN"/>
        </w:rPr>
      </w:pPr>
    </w:p>
    <w:tbl>
      <w:tblPr>
        <w:tblStyle w:val="TableGrid"/>
        <w:tblW w:w="9913" w:type="dxa"/>
        <w:tblLook w:val="04A0" w:firstRow="1" w:lastRow="0" w:firstColumn="1" w:lastColumn="0" w:noHBand="0" w:noVBand="1"/>
      </w:tblPr>
      <w:tblGrid>
        <w:gridCol w:w="1720"/>
        <w:gridCol w:w="1561"/>
        <w:gridCol w:w="1561"/>
        <w:gridCol w:w="1680"/>
        <w:gridCol w:w="1573"/>
        <w:gridCol w:w="1818"/>
      </w:tblGrid>
      <w:tr w:rsidR="00577626" w:rsidRPr="00577626" w14:paraId="6A8020D4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03FD9872" w14:textId="77777777" w:rsidR="00472024" w:rsidRPr="00577626" w:rsidRDefault="00472024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1" w:type="dxa"/>
            <w:noWrap/>
            <w:hideMark/>
          </w:tcPr>
          <w:p w14:paraId="3D03B702" w14:textId="77777777" w:rsidR="0065736A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T</w:t>
            </w:r>
            <w:r w:rsidR="0065736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  <w:p w14:paraId="32CE004B" w14:textId="47F27F20" w:rsidR="00472024" w:rsidRPr="00577626" w:rsidRDefault="0065736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N=6)</w:t>
            </w:r>
          </w:p>
        </w:tc>
        <w:tc>
          <w:tcPr>
            <w:tcW w:w="1561" w:type="dxa"/>
            <w:noWrap/>
            <w:hideMark/>
          </w:tcPr>
          <w:p w14:paraId="23EDFD89" w14:textId="2BA96B0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399S-Het</w:t>
            </w:r>
            <w:r w:rsidR="0065736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N=6)</w:t>
            </w:r>
          </w:p>
        </w:tc>
        <w:tc>
          <w:tcPr>
            <w:tcW w:w="1680" w:type="dxa"/>
            <w:noWrap/>
            <w:hideMark/>
          </w:tcPr>
          <w:p w14:paraId="7C2444C3" w14:textId="651D1E3C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399S-Homo</w:t>
            </w:r>
            <w:r w:rsidR="0065736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N=6)</w:t>
            </w:r>
          </w:p>
        </w:tc>
        <w:tc>
          <w:tcPr>
            <w:tcW w:w="1573" w:type="dxa"/>
            <w:noWrap/>
            <w:hideMark/>
          </w:tcPr>
          <w:p w14:paraId="40BA23F8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NL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NL"/>
              </w:rPr>
              <w:t xml:space="preserve">P </w:t>
            </w:r>
            <w:proofErr w:type="spell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NL"/>
              </w:rPr>
              <w:t>value</w:t>
            </w:r>
            <w:proofErr w:type="spell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NL"/>
              </w:rPr>
              <w:t xml:space="preserve"> </w:t>
            </w:r>
          </w:p>
          <w:p w14:paraId="166EDE6F" w14:textId="1AE0E4E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NL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nl-NL"/>
              </w:rPr>
              <w:t>(Het vs. WT)</w:t>
            </w:r>
          </w:p>
        </w:tc>
        <w:tc>
          <w:tcPr>
            <w:tcW w:w="1818" w:type="dxa"/>
            <w:noWrap/>
            <w:hideMark/>
          </w:tcPr>
          <w:p w14:paraId="45B89E41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 value </w:t>
            </w:r>
          </w:p>
          <w:p w14:paraId="365809E3" w14:textId="4002C7D2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(Homo vs. WT)</w:t>
            </w:r>
          </w:p>
        </w:tc>
      </w:tr>
      <w:tr w:rsidR="00577626" w:rsidRPr="00577626" w14:paraId="1952DA58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50785D46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IVS;d</w:t>
            </w:r>
            <w:proofErr w:type="spellEnd"/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349F34BA" w14:textId="7910358C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8D695F"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.00</w:t>
            </w: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0.01</w:t>
            </w:r>
          </w:p>
        </w:tc>
        <w:tc>
          <w:tcPr>
            <w:tcW w:w="1561" w:type="dxa"/>
            <w:noWrap/>
            <w:hideMark/>
          </w:tcPr>
          <w:p w14:paraId="5AB6856E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± 0.04</w:t>
            </w:r>
          </w:p>
        </w:tc>
        <w:tc>
          <w:tcPr>
            <w:tcW w:w="1680" w:type="dxa"/>
            <w:noWrap/>
            <w:hideMark/>
          </w:tcPr>
          <w:p w14:paraId="2729C034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25 ± 0.04</w:t>
            </w:r>
          </w:p>
        </w:tc>
        <w:tc>
          <w:tcPr>
            <w:tcW w:w="1573" w:type="dxa"/>
            <w:noWrap/>
            <w:hideMark/>
          </w:tcPr>
          <w:p w14:paraId="07BF4C4F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818" w:type="dxa"/>
            <w:noWrap/>
            <w:hideMark/>
          </w:tcPr>
          <w:p w14:paraId="50DF15C4" w14:textId="0EA119C7" w:rsidR="00472024" w:rsidRPr="00577626" w:rsidRDefault="00435F5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="00472024"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577626" w:rsidRPr="00577626" w14:paraId="5BD97245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1A8F2927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DD (mm)</w:t>
            </w:r>
          </w:p>
        </w:tc>
        <w:tc>
          <w:tcPr>
            <w:tcW w:w="1561" w:type="dxa"/>
            <w:noWrap/>
            <w:hideMark/>
          </w:tcPr>
          <w:p w14:paraId="012A8614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.59 ± 0.09</w:t>
            </w:r>
          </w:p>
        </w:tc>
        <w:tc>
          <w:tcPr>
            <w:tcW w:w="1561" w:type="dxa"/>
            <w:noWrap/>
            <w:hideMark/>
          </w:tcPr>
          <w:p w14:paraId="576656A0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.52 ± 0.08</w:t>
            </w:r>
          </w:p>
        </w:tc>
        <w:tc>
          <w:tcPr>
            <w:tcW w:w="1680" w:type="dxa"/>
            <w:noWrap/>
            <w:hideMark/>
          </w:tcPr>
          <w:p w14:paraId="0C161C29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.59 ± 0.09</w:t>
            </w:r>
          </w:p>
        </w:tc>
        <w:tc>
          <w:tcPr>
            <w:tcW w:w="1573" w:type="dxa"/>
            <w:noWrap/>
            <w:hideMark/>
          </w:tcPr>
          <w:p w14:paraId="4742FC47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580</w:t>
            </w:r>
          </w:p>
        </w:tc>
        <w:tc>
          <w:tcPr>
            <w:tcW w:w="1818" w:type="dxa"/>
            <w:noWrap/>
            <w:hideMark/>
          </w:tcPr>
          <w:p w14:paraId="6FD51026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989</w:t>
            </w:r>
          </w:p>
        </w:tc>
      </w:tr>
      <w:tr w:rsidR="00577626" w:rsidRPr="00577626" w14:paraId="3D1F5BE0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4001B3A2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SD (mm)</w:t>
            </w:r>
          </w:p>
        </w:tc>
        <w:tc>
          <w:tcPr>
            <w:tcW w:w="1561" w:type="dxa"/>
            <w:noWrap/>
            <w:hideMark/>
          </w:tcPr>
          <w:p w14:paraId="1C551D47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.27 ± 0.1</w:t>
            </w:r>
          </w:p>
        </w:tc>
        <w:tc>
          <w:tcPr>
            <w:tcW w:w="1561" w:type="dxa"/>
            <w:noWrap/>
            <w:hideMark/>
          </w:tcPr>
          <w:p w14:paraId="0850F4F4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.25 ± 0.1</w:t>
            </w:r>
          </w:p>
        </w:tc>
        <w:tc>
          <w:tcPr>
            <w:tcW w:w="1680" w:type="dxa"/>
            <w:noWrap/>
            <w:hideMark/>
          </w:tcPr>
          <w:p w14:paraId="24D1E50C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.23 ± 0.07</w:t>
            </w:r>
          </w:p>
        </w:tc>
        <w:tc>
          <w:tcPr>
            <w:tcW w:w="1573" w:type="dxa"/>
            <w:noWrap/>
            <w:hideMark/>
          </w:tcPr>
          <w:p w14:paraId="234CBDE0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818" w:type="dxa"/>
            <w:noWrap/>
            <w:hideMark/>
          </w:tcPr>
          <w:p w14:paraId="521CFCE9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577626" w:rsidRPr="00577626" w14:paraId="394A6F21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7714630F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F (%)</w:t>
            </w:r>
          </w:p>
        </w:tc>
        <w:tc>
          <w:tcPr>
            <w:tcW w:w="1561" w:type="dxa"/>
            <w:noWrap/>
            <w:hideMark/>
          </w:tcPr>
          <w:p w14:paraId="6429299D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67.75 ± 1.64</w:t>
            </w:r>
          </w:p>
        </w:tc>
        <w:tc>
          <w:tcPr>
            <w:tcW w:w="1561" w:type="dxa"/>
            <w:noWrap/>
            <w:hideMark/>
          </w:tcPr>
          <w:p w14:paraId="1A2E4CEC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66.68 ± 2.04</w:t>
            </w:r>
          </w:p>
        </w:tc>
        <w:tc>
          <w:tcPr>
            <w:tcW w:w="1680" w:type="dxa"/>
            <w:noWrap/>
            <w:hideMark/>
          </w:tcPr>
          <w:p w14:paraId="7D49A7E3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69.07 ± 1.29</w:t>
            </w:r>
          </w:p>
        </w:tc>
        <w:tc>
          <w:tcPr>
            <w:tcW w:w="1573" w:type="dxa"/>
            <w:noWrap/>
            <w:hideMark/>
          </w:tcPr>
          <w:p w14:paraId="0DBAAB79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690</w:t>
            </w:r>
          </w:p>
        </w:tc>
        <w:tc>
          <w:tcPr>
            <w:tcW w:w="1818" w:type="dxa"/>
            <w:noWrap/>
            <w:hideMark/>
          </w:tcPr>
          <w:p w14:paraId="4D510C1C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541</w:t>
            </w:r>
          </w:p>
        </w:tc>
      </w:tr>
      <w:tr w:rsidR="00577626" w:rsidRPr="00577626" w14:paraId="5A74CE58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77962079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FS (%)</w:t>
            </w:r>
          </w:p>
        </w:tc>
        <w:tc>
          <w:tcPr>
            <w:tcW w:w="1561" w:type="dxa"/>
            <w:noWrap/>
            <w:hideMark/>
          </w:tcPr>
          <w:p w14:paraId="5568B9D7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7.01 ± 1.2</w:t>
            </w:r>
          </w:p>
        </w:tc>
        <w:tc>
          <w:tcPr>
            <w:tcW w:w="1561" w:type="dxa"/>
            <w:noWrap/>
            <w:hideMark/>
          </w:tcPr>
          <w:p w14:paraId="2DAE5EEC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6.23 ± 1.52</w:t>
            </w:r>
          </w:p>
        </w:tc>
        <w:tc>
          <w:tcPr>
            <w:tcW w:w="1680" w:type="dxa"/>
            <w:noWrap/>
            <w:hideMark/>
          </w:tcPr>
          <w:p w14:paraId="157C5A34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8.05 ± 1</w:t>
            </w:r>
          </w:p>
        </w:tc>
        <w:tc>
          <w:tcPr>
            <w:tcW w:w="1573" w:type="dxa"/>
            <w:noWrap/>
            <w:hideMark/>
          </w:tcPr>
          <w:p w14:paraId="5E9D47E4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1818" w:type="dxa"/>
            <w:noWrap/>
            <w:hideMark/>
          </w:tcPr>
          <w:p w14:paraId="52DBEF36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523</w:t>
            </w:r>
          </w:p>
        </w:tc>
      </w:tr>
      <w:tr w:rsidR="00577626" w:rsidRPr="00577626" w14:paraId="67FFF9E4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4E1CFD1B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DV (</w:t>
            </w:r>
            <w:proofErr w:type="spell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4926C74E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54.45 ± 3.23</w:t>
            </w:r>
          </w:p>
        </w:tc>
        <w:tc>
          <w:tcPr>
            <w:tcW w:w="1561" w:type="dxa"/>
            <w:noWrap/>
            <w:hideMark/>
          </w:tcPr>
          <w:p w14:paraId="6FB8D4A6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51.93 ± 2.73</w:t>
            </w:r>
          </w:p>
        </w:tc>
        <w:tc>
          <w:tcPr>
            <w:tcW w:w="1680" w:type="dxa"/>
            <w:noWrap/>
            <w:hideMark/>
          </w:tcPr>
          <w:p w14:paraId="20C2D1ED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54.41 ± 3.16</w:t>
            </w:r>
          </w:p>
        </w:tc>
        <w:tc>
          <w:tcPr>
            <w:tcW w:w="1573" w:type="dxa"/>
            <w:noWrap/>
            <w:hideMark/>
          </w:tcPr>
          <w:p w14:paraId="6CFC410B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565</w:t>
            </w:r>
          </w:p>
        </w:tc>
        <w:tc>
          <w:tcPr>
            <w:tcW w:w="1818" w:type="dxa"/>
            <w:noWrap/>
            <w:hideMark/>
          </w:tcPr>
          <w:p w14:paraId="24583BEF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577626" w:rsidRPr="00577626" w14:paraId="26E756F5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62229743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SV (</w:t>
            </w:r>
            <w:proofErr w:type="spell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6411D3B5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7.81 ± 1.92</w:t>
            </w:r>
          </w:p>
        </w:tc>
        <w:tc>
          <w:tcPr>
            <w:tcW w:w="1561" w:type="dxa"/>
            <w:noWrap/>
            <w:hideMark/>
          </w:tcPr>
          <w:p w14:paraId="1AF3B5F3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7.6 ± 1.87</w:t>
            </w:r>
          </w:p>
        </w:tc>
        <w:tc>
          <w:tcPr>
            <w:tcW w:w="1680" w:type="dxa"/>
            <w:noWrap/>
            <w:hideMark/>
          </w:tcPr>
          <w:p w14:paraId="1297F409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6.91 ± 1.28</w:t>
            </w:r>
          </w:p>
        </w:tc>
        <w:tc>
          <w:tcPr>
            <w:tcW w:w="1573" w:type="dxa"/>
            <w:noWrap/>
            <w:hideMark/>
          </w:tcPr>
          <w:p w14:paraId="6A79BF0E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818" w:type="dxa"/>
            <w:noWrap/>
            <w:hideMark/>
          </w:tcPr>
          <w:p w14:paraId="5BA3685B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06</w:t>
            </w:r>
          </w:p>
        </w:tc>
      </w:tr>
      <w:tr w:rsidR="00577626" w:rsidRPr="00577626" w14:paraId="5BED98BD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13FFBE10" w14:textId="7317DC1D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V (</w:t>
            </w:r>
            <w:proofErr w:type="spell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552B231C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6.64 ± 1.4</w:t>
            </w:r>
          </w:p>
        </w:tc>
        <w:tc>
          <w:tcPr>
            <w:tcW w:w="1561" w:type="dxa"/>
            <w:noWrap/>
            <w:hideMark/>
          </w:tcPr>
          <w:p w14:paraId="72EEC4F5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4.33 ± 1.15</w:t>
            </w:r>
          </w:p>
        </w:tc>
        <w:tc>
          <w:tcPr>
            <w:tcW w:w="1680" w:type="dxa"/>
            <w:noWrap/>
            <w:hideMark/>
          </w:tcPr>
          <w:p w14:paraId="4D06D866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7.5 ± 2.13</w:t>
            </w:r>
          </w:p>
        </w:tc>
        <w:tc>
          <w:tcPr>
            <w:tcW w:w="1573" w:type="dxa"/>
            <w:noWrap/>
            <w:hideMark/>
          </w:tcPr>
          <w:p w14:paraId="1AA8A264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230</w:t>
            </w:r>
          </w:p>
        </w:tc>
        <w:tc>
          <w:tcPr>
            <w:tcW w:w="1818" w:type="dxa"/>
            <w:noWrap/>
            <w:hideMark/>
          </w:tcPr>
          <w:p w14:paraId="526A87EE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43</w:t>
            </w:r>
          </w:p>
        </w:tc>
      </w:tr>
      <w:tr w:rsidR="00577626" w:rsidRPr="00577626" w14:paraId="20DCCE0A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45097E59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 (mL/min)</w:t>
            </w:r>
          </w:p>
        </w:tc>
        <w:tc>
          <w:tcPr>
            <w:tcW w:w="1561" w:type="dxa"/>
            <w:noWrap/>
            <w:hideMark/>
          </w:tcPr>
          <w:p w14:paraId="1841078F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9.87 ± 0.62</w:t>
            </w:r>
          </w:p>
        </w:tc>
        <w:tc>
          <w:tcPr>
            <w:tcW w:w="1561" w:type="dxa"/>
            <w:noWrap/>
            <w:hideMark/>
          </w:tcPr>
          <w:p w14:paraId="11CBA9A8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7.99 ± 0.5</w:t>
            </w:r>
          </w:p>
        </w:tc>
        <w:tc>
          <w:tcPr>
            <w:tcW w:w="1680" w:type="dxa"/>
            <w:noWrap/>
            <w:hideMark/>
          </w:tcPr>
          <w:p w14:paraId="4D38480E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1.19 ± 1.32</w:t>
            </w:r>
          </w:p>
        </w:tc>
        <w:tc>
          <w:tcPr>
            <w:tcW w:w="1573" w:type="dxa"/>
            <w:noWrap/>
            <w:hideMark/>
          </w:tcPr>
          <w:p w14:paraId="03311981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1818" w:type="dxa"/>
            <w:noWrap/>
            <w:hideMark/>
          </w:tcPr>
          <w:p w14:paraId="0DAC2A3B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389</w:t>
            </w:r>
          </w:p>
        </w:tc>
      </w:tr>
      <w:tr w:rsidR="00577626" w:rsidRPr="00577626" w14:paraId="749674C8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51D90D61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AW;d</w:t>
            </w:r>
            <w:proofErr w:type="spellEnd"/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0EE3217A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1 ± 0.04</w:t>
            </w:r>
          </w:p>
        </w:tc>
        <w:tc>
          <w:tcPr>
            <w:tcW w:w="1561" w:type="dxa"/>
            <w:noWrap/>
            <w:hideMark/>
          </w:tcPr>
          <w:p w14:paraId="3A87F3A0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9 ± 0.03</w:t>
            </w:r>
          </w:p>
        </w:tc>
        <w:tc>
          <w:tcPr>
            <w:tcW w:w="1680" w:type="dxa"/>
            <w:noWrap/>
            <w:hideMark/>
          </w:tcPr>
          <w:p w14:paraId="0C9A24B5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 ± 0.03</w:t>
            </w:r>
          </w:p>
        </w:tc>
        <w:tc>
          <w:tcPr>
            <w:tcW w:w="1573" w:type="dxa"/>
            <w:noWrap/>
            <w:hideMark/>
          </w:tcPr>
          <w:p w14:paraId="107EF698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77</w:t>
            </w:r>
          </w:p>
        </w:tc>
        <w:tc>
          <w:tcPr>
            <w:tcW w:w="1818" w:type="dxa"/>
            <w:noWrap/>
            <w:hideMark/>
          </w:tcPr>
          <w:p w14:paraId="71C6D997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14</w:t>
            </w:r>
          </w:p>
        </w:tc>
      </w:tr>
      <w:tr w:rsidR="00577626" w:rsidRPr="00577626" w14:paraId="482CC198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4B0B1178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AW;s</w:t>
            </w:r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02AA0955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14 ± 0.05</w:t>
            </w:r>
          </w:p>
        </w:tc>
        <w:tc>
          <w:tcPr>
            <w:tcW w:w="1561" w:type="dxa"/>
            <w:noWrap/>
            <w:hideMark/>
          </w:tcPr>
          <w:p w14:paraId="5034A219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± 0.03</w:t>
            </w:r>
          </w:p>
        </w:tc>
        <w:tc>
          <w:tcPr>
            <w:tcW w:w="1680" w:type="dxa"/>
            <w:noWrap/>
            <w:hideMark/>
          </w:tcPr>
          <w:p w14:paraId="0E3B76F9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± 0.03</w:t>
            </w:r>
          </w:p>
        </w:tc>
        <w:tc>
          <w:tcPr>
            <w:tcW w:w="1573" w:type="dxa"/>
            <w:noWrap/>
            <w:hideMark/>
          </w:tcPr>
          <w:p w14:paraId="1A4FE96E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073</w:t>
            </w:r>
          </w:p>
        </w:tc>
        <w:tc>
          <w:tcPr>
            <w:tcW w:w="1818" w:type="dxa"/>
            <w:noWrap/>
            <w:hideMark/>
          </w:tcPr>
          <w:p w14:paraId="06BAD291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307</w:t>
            </w:r>
          </w:p>
        </w:tc>
      </w:tr>
      <w:tr w:rsidR="00577626" w:rsidRPr="00577626" w14:paraId="6093957C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780BB18B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PW;d</w:t>
            </w:r>
            <w:proofErr w:type="spellEnd"/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73A70CB7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3 ± 0.02</w:t>
            </w:r>
          </w:p>
        </w:tc>
        <w:tc>
          <w:tcPr>
            <w:tcW w:w="1561" w:type="dxa"/>
            <w:noWrap/>
            <w:hideMark/>
          </w:tcPr>
          <w:p w14:paraId="6A9FC5FC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9 ± 0.02</w:t>
            </w:r>
          </w:p>
        </w:tc>
        <w:tc>
          <w:tcPr>
            <w:tcW w:w="1680" w:type="dxa"/>
            <w:noWrap/>
            <w:hideMark/>
          </w:tcPr>
          <w:p w14:paraId="0E7B37FB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7 ± 0.02</w:t>
            </w:r>
          </w:p>
        </w:tc>
        <w:tc>
          <w:tcPr>
            <w:tcW w:w="1573" w:type="dxa"/>
            <w:noWrap/>
            <w:hideMark/>
          </w:tcPr>
          <w:p w14:paraId="281F4D16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117</w:t>
            </w:r>
          </w:p>
        </w:tc>
        <w:tc>
          <w:tcPr>
            <w:tcW w:w="1818" w:type="dxa"/>
            <w:noWrap/>
            <w:hideMark/>
          </w:tcPr>
          <w:p w14:paraId="53DD019C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157</w:t>
            </w:r>
          </w:p>
        </w:tc>
      </w:tr>
      <w:tr w:rsidR="00472024" w:rsidRPr="00577626" w14:paraId="23A5CB3B" w14:textId="77777777" w:rsidTr="00472024">
        <w:trPr>
          <w:trHeight w:val="320"/>
        </w:trPr>
        <w:tc>
          <w:tcPr>
            <w:tcW w:w="1720" w:type="dxa"/>
            <w:noWrap/>
            <w:hideMark/>
          </w:tcPr>
          <w:p w14:paraId="18DAB1C2" w14:textId="77777777" w:rsidR="00472024" w:rsidRPr="00577626" w:rsidRDefault="0047202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PW;s</w:t>
            </w:r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18E20EAF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08 ± 0.02</w:t>
            </w:r>
          </w:p>
        </w:tc>
        <w:tc>
          <w:tcPr>
            <w:tcW w:w="1561" w:type="dxa"/>
            <w:noWrap/>
            <w:hideMark/>
          </w:tcPr>
          <w:p w14:paraId="335A13AF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04 ± 0.03</w:t>
            </w:r>
          </w:p>
        </w:tc>
        <w:tc>
          <w:tcPr>
            <w:tcW w:w="1680" w:type="dxa"/>
            <w:noWrap/>
            <w:hideMark/>
          </w:tcPr>
          <w:p w14:paraId="21B1FEB0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09 ± 0.04</w:t>
            </w:r>
          </w:p>
        </w:tc>
        <w:tc>
          <w:tcPr>
            <w:tcW w:w="1573" w:type="dxa"/>
            <w:noWrap/>
            <w:hideMark/>
          </w:tcPr>
          <w:p w14:paraId="44845ECF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378</w:t>
            </w:r>
          </w:p>
        </w:tc>
        <w:tc>
          <w:tcPr>
            <w:tcW w:w="1818" w:type="dxa"/>
            <w:noWrap/>
            <w:hideMark/>
          </w:tcPr>
          <w:p w14:paraId="2535FFDF" w14:textId="77777777" w:rsidR="00472024" w:rsidRPr="00577626" w:rsidRDefault="0047202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69</w:t>
            </w:r>
          </w:p>
        </w:tc>
      </w:tr>
    </w:tbl>
    <w:p w14:paraId="62F77EB7" w14:textId="77777777" w:rsidR="003C51FA" w:rsidRPr="00577626" w:rsidRDefault="003C51FA" w:rsidP="003C51FA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eastAsia="zh-CN"/>
        </w:rPr>
      </w:pPr>
    </w:p>
    <w:tbl>
      <w:tblPr>
        <w:tblStyle w:val="TableGrid"/>
        <w:tblW w:w="5915" w:type="dxa"/>
        <w:tblLook w:val="04A0" w:firstRow="1" w:lastRow="0" w:firstColumn="1" w:lastColumn="0" w:noHBand="0" w:noVBand="1"/>
      </w:tblPr>
      <w:tblGrid>
        <w:gridCol w:w="1720"/>
        <w:gridCol w:w="1561"/>
        <w:gridCol w:w="1561"/>
        <w:gridCol w:w="1073"/>
      </w:tblGrid>
      <w:tr w:rsidR="003C51FA" w:rsidRPr="00577626" w14:paraId="46A08185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4BC52545" w14:textId="77777777" w:rsidR="003C51FA" w:rsidRPr="00577626" w:rsidRDefault="003C51FA" w:rsidP="00D335D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61" w:type="dxa"/>
            <w:noWrap/>
            <w:hideMark/>
          </w:tcPr>
          <w:p w14:paraId="6533AC65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WT (N=8)</w:t>
            </w:r>
          </w:p>
        </w:tc>
        <w:tc>
          <w:tcPr>
            <w:tcW w:w="1561" w:type="dxa"/>
            <w:noWrap/>
            <w:hideMark/>
          </w:tcPr>
          <w:p w14:paraId="0A6980DA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641* (N=9)</w:t>
            </w:r>
          </w:p>
        </w:tc>
        <w:tc>
          <w:tcPr>
            <w:tcW w:w="1073" w:type="dxa"/>
            <w:noWrap/>
            <w:hideMark/>
          </w:tcPr>
          <w:p w14:paraId="0C80DCBA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3C51FA" w:rsidRPr="00577626" w14:paraId="58950306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16959CC4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DD (mm)</w:t>
            </w:r>
          </w:p>
        </w:tc>
        <w:tc>
          <w:tcPr>
            <w:tcW w:w="1561" w:type="dxa"/>
            <w:noWrap/>
            <w:hideMark/>
          </w:tcPr>
          <w:p w14:paraId="04ABCFB1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.47 ± 0.15</w:t>
            </w:r>
          </w:p>
        </w:tc>
        <w:tc>
          <w:tcPr>
            <w:tcW w:w="1561" w:type="dxa"/>
            <w:noWrap/>
            <w:hideMark/>
          </w:tcPr>
          <w:p w14:paraId="4E4B6D86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.69 ± 0.14</w:t>
            </w:r>
          </w:p>
        </w:tc>
        <w:tc>
          <w:tcPr>
            <w:tcW w:w="1073" w:type="dxa"/>
            <w:noWrap/>
            <w:hideMark/>
          </w:tcPr>
          <w:p w14:paraId="3EB59EAC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146</w:t>
            </w:r>
          </w:p>
        </w:tc>
      </w:tr>
      <w:tr w:rsidR="003C51FA" w:rsidRPr="00577626" w14:paraId="3DCE43F6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67A1F583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SD (mm)</w:t>
            </w:r>
          </w:p>
        </w:tc>
        <w:tc>
          <w:tcPr>
            <w:tcW w:w="1561" w:type="dxa"/>
            <w:noWrap/>
            <w:hideMark/>
          </w:tcPr>
          <w:p w14:paraId="4B5497DA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.20 ± 0.16</w:t>
            </w:r>
          </w:p>
        </w:tc>
        <w:tc>
          <w:tcPr>
            <w:tcW w:w="1561" w:type="dxa"/>
            <w:noWrap/>
            <w:hideMark/>
          </w:tcPr>
          <w:p w14:paraId="07526A4E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.78 ± 0.10</w:t>
            </w:r>
          </w:p>
        </w:tc>
        <w:tc>
          <w:tcPr>
            <w:tcW w:w="1073" w:type="dxa"/>
            <w:noWrap/>
            <w:hideMark/>
          </w:tcPr>
          <w:p w14:paraId="7FC4D938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3C51FA" w:rsidRPr="00577626" w14:paraId="00385F9D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2D120F8E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F (%)</w:t>
            </w:r>
          </w:p>
        </w:tc>
        <w:tc>
          <w:tcPr>
            <w:tcW w:w="1561" w:type="dxa"/>
            <w:noWrap/>
            <w:hideMark/>
          </w:tcPr>
          <w:p w14:paraId="28EB969A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67.5 ± 3.38</w:t>
            </w:r>
          </w:p>
        </w:tc>
        <w:tc>
          <w:tcPr>
            <w:tcW w:w="1561" w:type="dxa"/>
            <w:noWrap/>
            <w:hideMark/>
          </w:tcPr>
          <w:p w14:paraId="70FD4784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49.6 ± 1.23</w:t>
            </w:r>
          </w:p>
        </w:tc>
        <w:tc>
          <w:tcPr>
            <w:tcW w:w="1073" w:type="dxa"/>
            <w:noWrap/>
            <w:hideMark/>
          </w:tcPr>
          <w:p w14:paraId="3FAD8E49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3C51FA" w:rsidRPr="00577626" w14:paraId="181804AC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0DB8BC64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FS (%)</w:t>
            </w:r>
          </w:p>
        </w:tc>
        <w:tc>
          <w:tcPr>
            <w:tcW w:w="1561" w:type="dxa"/>
            <w:noWrap/>
            <w:hideMark/>
          </w:tcPr>
          <w:p w14:paraId="031FFE35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7.1 ± 2.62</w:t>
            </w:r>
          </w:p>
        </w:tc>
        <w:tc>
          <w:tcPr>
            <w:tcW w:w="1561" w:type="dxa"/>
            <w:noWrap/>
            <w:hideMark/>
          </w:tcPr>
          <w:p w14:paraId="7D67E9BC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4.6 ± 0.77</w:t>
            </w:r>
          </w:p>
        </w:tc>
        <w:tc>
          <w:tcPr>
            <w:tcW w:w="1073" w:type="dxa"/>
            <w:noWrap/>
            <w:hideMark/>
          </w:tcPr>
          <w:p w14:paraId="167EC353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</w:t>
            </w: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</w:tc>
      </w:tr>
      <w:tr w:rsidR="003C51FA" w:rsidRPr="00577626" w14:paraId="55D8A768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6C77F2D4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DV (</w:t>
            </w:r>
            <w:proofErr w:type="spell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50AB9FA2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50.8 ± 4.67</w:t>
            </w:r>
          </w:p>
        </w:tc>
        <w:tc>
          <w:tcPr>
            <w:tcW w:w="1561" w:type="dxa"/>
            <w:noWrap/>
            <w:hideMark/>
          </w:tcPr>
          <w:p w14:paraId="6317E3FD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58.7 ± 5.01</w:t>
            </w:r>
          </w:p>
        </w:tc>
        <w:tc>
          <w:tcPr>
            <w:tcW w:w="1073" w:type="dxa"/>
            <w:noWrap/>
            <w:hideMark/>
          </w:tcPr>
          <w:p w14:paraId="26924E75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272</w:t>
            </w:r>
          </w:p>
        </w:tc>
      </w:tr>
      <w:tr w:rsidR="003C51FA" w:rsidRPr="00577626" w14:paraId="262E9783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739B36DE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ESV (</w:t>
            </w:r>
            <w:proofErr w:type="spell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1" w:type="dxa"/>
            <w:noWrap/>
            <w:hideMark/>
          </w:tcPr>
          <w:p w14:paraId="2494C6AE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7.3 ± 2.77</w:t>
            </w:r>
          </w:p>
        </w:tc>
        <w:tc>
          <w:tcPr>
            <w:tcW w:w="1561" w:type="dxa"/>
            <w:noWrap/>
            <w:hideMark/>
          </w:tcPr>
          <w:p w14:paraId="7A96C791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29.6 ± 2.75</w:t>
            </w:r>
          </w:p>
        </w:tc>
        <w:tc>
          <w:tcPr>
            <w:tcW w:w="1073" w:type="dxa"/>
            <w:noWrap/>
            <w:hideMark/>
          </w:tcPr>
          <w:p w14:paraId="0572F506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3C51FA" w:rsidRPr="00577626" w14:paraId="557D8877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64773622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V (</w:t>
            </w:r>
            <w:proofErr w:type="spell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uL</w:t>
            </w:r>
            <w:proofErr w:type="spell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))</w:t>
            </w:r>
          </w:p>
        </w:tc>
        <w:tc>
          <w:tcPr>
            <w:tcW w:w="1561" w:type="dxa"/>
            <w:noWrap/>
            <w:hideMark/>
          </w:tcPr>
          <w:p w14:paraId="4C64A35F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5.3 ± 2.34</w:t>
            </w:r>
          </w:p>
        </w:tc>
        <w:tc>
          <w:tcPr>
            <w:tcW w:w="1561" w:type="dxa"/>
            <w:noWrap/>
            <w:hideMark/>
          </w:tcPr>
          <w:p w14:paraId="4BDC585D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31.0 ± 2.45</w:t>
            </w:r>
          </w:p>
        </w:tc>
        <w:tc>
          <w:tcPr>
            <w:tcW w:w="1073" w:type="dxa"/>
            <w:noWrap/>
            <w:hideMark/>
          </w:tcPr>
          <w:p w14:paraId="5F36D45B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226</w:t>
            </w:r>
          </w:p>
        </w:tc>
      </w:tr>
      <w:tr w:rsidR="003C51FA" w:rsidRPr="00577626" w14:paraId="3FE1977C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4BE91C2A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 (mL/min)</w:t>
            </w:r>
          </w:p>
        </w:tc>
        <w:tc>
          <w:tcPr>
            <w:tcW w:w="1561" w:type="dxa"/>
            <w:noWrap/>
            <w:hideMark/>
          </w:tcPr>
          <w:p w14:paraId="48EA566B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7.3 ± 1.26</w:t>
            </w:r>
          </w:p>
        </w:tc>
        <w:tc>
          <w:tcPr>
            <w:tcW w:w="1561" w:type="dxa"/>
            <w:noWrap/>
            <w:hideMark/>
          </w:tcPr>
          <w:p w14:paraId="61021492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5.7 ± 1.24</w:t>
            </w:r>
          </w:p>
        </w:tc>
        <w:tc>
          <w:tcPr>
            <w:tcW w:w="1073" w:type="dxa"/>
            <w:noWrap/>
            <w:hideMark/>
          </w:tcPr>
          <w:p w14:paraId="27DC0CBE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406</w:t>
            </w:r>
          </w:p>
        </w:tc>
      </w:tr>
      <w:tr w:rsidR="003C51FA" w:rsidRPr="00577626" w14:paraId="784998CA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4C7D4E4E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AW;d</w:t>
            </w:r>
            <w:proofErr w:type="spellEnd"/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7E31F381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0 ± 0.04</w:t>
            </w:r>
          </w:p>
        </w:tc>
        <w:tc>
          <w:tcPr>
            <w:tcW w:w="1561" w:type="dxa"/>
            <w:noWrap/>
            <w:hideMark/>
          </w:tcPr>
          <w:p w14:paraId="5D578EA7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7 ± 0.04</w:t>
            </w:r>
          </w:p>
        </w:tc>
        <w:tc>
          <w:tcPr>
            <w:tcW w:w="1073" w:type="dxa"/>
            <w:noWrap/>
            <w:hideMark/>
          </w:tcPr>
          <w:p w14:paraId="03088100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263</w:t>
            </w:r>
          </w:p>
        </w:tc>
      </w:tr>
      <w:tr w:rsidR="003C51FA" w:rsidRPr="00577626" w14:paraId="45577ED0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3A777BA4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AW;s</w:t>
            </w:r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14CF0F88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19 ± 0.07</w:t>
            </w:r>
          </w:p>
        </w:tc>
        <w:tc>
          <w:tcPr>
            <w:tcW w:w="1561" w:type="dxa"/>
            <w:noWrap/>
            <w:hideMark/>
          </w:tcPr>
          <w:p w14:paraId="66939CC9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23 ± 0.07</w:t>
            </w:r>
          </w:p>
        </w:tc>
        <w:tc>
          <w:tcPr>
            <w:tcW w:w="1073" w:type="dxa"/>
            <w:noWrap/>
            <w:hideMark/>
          </w:tcPr>
          <w:p w14:paraId="47F2B6B1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700</w:t>
            </w:r>
          </w:p>
        </w:tc>
      </w:tr>
      <w:tr w:rsidR="003C51FA" w:rsidRPr="00577626" w14:paraId="3C0E867E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48A8DB96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PW;d</w:t>
            </w:r>
            <w:proofErr w:type="spellEnd"/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10FCE429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1 ± 0.04</w:t>
            </w:r>
          </w:p>
        </w:tc>
        <w:tc>
          <w:tcPr>
            <w:tcW w:w="1561" w:type="dxa"/>
            <w:noWrap/>
            <w:hideMark/>
          </w:tcPr>
          <w:p w14:paraId="50C9A421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85 ± 0.04</w:t>
            </w:r>
          </w:p>
        </w:tc>
        <w:tc>
          <w:tcPr>
            <w:tcW w:w="1073" w:type="dxa"/>
            <w:noWrap/>
            <w:hideMark/>
          </w:tcPr>
          <w:p w14:paraId="62AA5868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499</w:t>
            </w:r>
          </w:p>
        </w:tc>
      </w:tr>
      <w:tr w:rsidR="003C51FA" w:rsidRPr="00577626" w14:paraId="5C7054BB" w14:textId="77777777" w:rsidTr="00D335D7">
        <w:trPr>
          <w:trHeight w:val="320"/>
        </w:trPr>
        <w:tc>
          <w:tcPr>
            <w:tcW w:w="1720" w:type="dxa"/>
            <w:noWrap/>
            <w:hideMark/>
          </w:tcPr>
          <w:p w14:paraId="144A5B27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LVPW;s</w:t>
            </w:r>
            <w:proofErr w:type="gramEnd"/>
            <w:r w:rsidRPr="0057762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mm)</w:t>
            </w:r>
          </w:p>
        </w:tc>
        <w:tc>
          <w:tcPr>
            <w:tcW w:w="1561" w:type="dxa"/>
            <w:noWrap/>
            <w:hideMark/>
          </w:tcPr>
          <w:p w14:paraId="0397B6AC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18 ± 0.04</w:t>
            </w:r>
          </w:p>
        </w:tc>
        <w:tc>
          <w:tcPr>
            <w:tcW w:w="1561" w:type="dxa"/>
            <w:noWrap/>
            <w:hideMark/>
          </w:tcPr>
          <w:p w14:paraId="6E478D3E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± 0.05</w:t>
            </w:r>
          </w:p>
        </w:tc>
        <w:tc>
          <w:tcPr>
            <w:tcW w:w="1073" w:type="dxa"/>
            <w:noWrap/>
            <w:hideMark/>
          </w:tcPr>
          <w:p w14:paraId="4A027C88" w14:textId="77777777" w:rsidR="003C51FA" w:rsidRPr="00577626" w:rsidRDefault="003C51FA" w:rsidP="00D335D7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77626">
              <w:rPr>
                <w:rFonts w:ascii="Arial" w:hAnsi="Arial" w:cs="Arial"/>
                <w:color w:val="000000" w:themeColor="text1"/>
                <w:sz w:val="22"/>
                <w:szCs w:val="22"/>
              </w:rPr>
              <w:t>0.101</w:t>
            </w:r>
          </w:p>
        </w:tc>
      </w:tr>
    </w:tbl>
    <w:p w14:paraId="08DDE81A" w14:textId="77777777" w:rsidR="003C51FA" w:rsidRDefault="003C51FA" w:rsidP="00E55055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eastAsia="zh-CN"/>
        </w:rPr>
      </w:pPr>
    </w:p>
    <w:p w14:paraId="2981570B" w14:textId="3B441400" w:rsidR="006A6239" w:rsidRPr="00577626" w:rsidRDefault="006A6239" w:rsidP="00EC7DD0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6A6239" w:rsidRPr="00577626" w:rsidSect="001E687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D1A89"/>
    <w:multiLevelType w:val="hybridMultilevel"/>
    <w:tmpl w:val="1FEA9780"/>
    <w:lvl w:ilvl="0" w:tplc="CE36A5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68367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BA"/>
    <w:rsid w:val="00050534"/>
    <w:rsid w:val="00056A84"/>
    <w:rsid w:val="00064A18"/>
    <w:rsid w:val="000860E5"/>
    <w:rsid w:val="00092D47"/>
    <w:rsid w:val="000B3379"/>
    <w:rsid w:val="000B7E48"/>
    <w:rsid w:val="000C0377"/>
    <w:rsid w:val="000D3AD1"/>
    <w:rsid w:val="000E4902"/>
    <w:rsid w:val="000F0485"/>
    <w:rsid w:val="000F2874"/>
    <w:rsid w:val="000F2BC7"/>
    <w:rsid w:val="00100AE4"/>
    <w:rsid w:val="00101671"/>
    <w:rsid w:val="001271FC"/>
    <w:rsid w:val="00167E86"/>
    <w:rsid w:val="00182CF3"/>
    <w:rsid w:val="001944A3"/>
    <w:rsid w:val="001B4E1F"/>
    <w:rsid w:val="001C27F5"/>
    <w:rsid w:val="001D525F"/>
    <w:rsid w:val="001E1B1E"/>
    <w:rsid w:val="001E6872"/>
    <w:rsid w:val="00204DEF"/>
    <w:rsid w:val="002175DD"/>
    <w:rsid w:val="002437B2"/>
    <w:rsid w:val="002547E5"/>
    <w:rsid w:val="002667CC"/>
    <w:rsid w:val="0026697B"/>
    <w:rsid w:val="002E670B"/>
    <w:rsid w:val="00333307"/>
    <w:rsid w:val="00344B37"/>
    <w:rsid w:val="003477FE"/>
    <w:rsid w:val="003576EB"/>
    <w:rsid w:val="00374AF0"/>
    <w:rsid w:val="00382D0E"/>
    <w:rsid w:val="003C51FA"/>
    <w:rsid w:val="003D2740"/>
    <w:rsid w:val="003E0097"/>
    <w:rsid w:val="003E0BE7"/>
    <w:rsid w:val="00403244"/>
    <w:rsid w:val="0040487B"/>
    <w:rsid w:val="00415DC4"/>
    <w:rsid w:val="00435F5C"/>
    <w:rsid w:val="00441854"/>
    <w:rsid w:val="004509F7"/>
    <w:rsid w:val="00461B20"/>
    <w:rsid w:val="00464499"/>
    <w:rsid w:val="004660D7"/>
    <w:rsid w:val="00472024"/>
    <w:rsid w:val="0048182A"/>
    <w:rsid w:val="00482803"/>
    <w:rsid w:val="004A570D"/>
    <w:rsid w:val="004C6089"/>
    <w:rsid w:val="004C6719"/>
    <w:rsid w:val="004D711A"/>
    <w:rsid w:val="004E7E89"/>
    <w:rsid w:val="004F1E87"/>
    <w:rsid w:val="005121E8"/>
    <w:rsid w:val="00564F9C"/>
    <w:rsid w:val="005757A4"/>
    <w:rsid w:val="005771DB"/>
    <w:rsid w:val="00577626"/>
    <w:rsid w:val="005C1B81"/>
    <w:rsid w:val="005C31C5"/>
    <w:rsid w:val="005C72ED"/>
    <w:rsid w:val="006059BE"/>
    <w:rsid w:val="00611305"/>
    <w:rsid w:val="00611849"/>
    <w:rsid w:val="00631D19"/>
    <w:rsid w:val="0063339C"/>
    <w:rsid w:val="00655FF9"/>
    <w:rsid w:val="0065736A"/>
    <w:rsid w:val="006575C3"/>
    <w:rsid w:val="00680E7E"/>
    <w:rsid w:val="006860E6"/>
    <w:rsid w:val="006902B7"/>
    <w:rsid w:val="006925B5"/>
    <w:rsid w:val="006A6239"/>
    <w:rsid w:val="006B1B8B"/>
    <w:rsid w:val="006B2469"/>
    <w:rsid w:val="006C195B"/>
    <w:rsid w:val="006D4A35"/>
    <w:rsid w:val="006E6272"/>
    <w:rsid w:val="006F4AE6"/>
    <w:rsid w:val="00714B98"/>
    <w:rsid w:val="00721A9A"/>
    <w:rsid w:val="007362CD"/>
    <w:rsid w:val="00736BA4"/>
    <w:rsid w:val="007379E8"/>
    <w:rsid w:val="0074774B"/>
    <w:rsid w:val="007562D6"/>
    <w:rsid w:val="007644FE"/>
    <w:rsid w:val="00771A86"/>
    <w:rsid w:val="0078548B"/>
    <w:rsid w:val="007A3340"/>
    <w:rsid w:val="007B1F3F"/>
    <w:rsid w:val="007B2D9D"/>
    <w:rsid w:val="007B2EF7"/>
    <w:rsid w:val="007E1A99"/>
    <w:rsid w:val="007F0BE7"/>
    <w:rsid w:val="007F77E1"/>
    <w:rsid w:val="008109A6"/>
    <w:rsid w:val="00817275"/>
    <w:rsid w:val="00826C99"/>
    <w:rsid w:val="008320CE"/>
    <w:rsid w:val="00871F79"/>
    <w:rsid w:val="00872E25"/>
    <w:rsid w:val="008902E7"/>
    <w:rsid w:val="008913D4"/>
    <w:rsid w:val="008B1FE7"/>
    <w:rsid w:val="008B205C"/>
    <w:rsid w:val="008D44D0"/>
    <w:rsid w:val="008D56AE"/>
    <w:rsid w:val="008D695F"/>
    <w:rsid w:val="00907B5B"/>
    <w:rsid w:val="00955425"/>
    <w:rsid w:val="00963AA2"/>
    <w:rsid w:val="0098322C"/>
    <w:rsid w:val="009876B1"/>
    <w:rsid w:val="00993F0F"/>
    <w:rsid w:val="009946D7"/>
    <w:rsid w:val="009A20B6"/>
    <w:rsid w:val="009D2CCA"/>
    <w:rsid w:val="009E01AC"/>
    <w:rsid w:val="009E2CD9"/>
    <w:rsid w:val="009F524E"/>
    <w:rsid w:val="00A01932"/>
    <w:rsid w:val="00A065A4"/>
    <w:rsid w:val="00A0759B"/>
    <w:rsid w:val="00A105F6"/>
    <w:rsid w:val="00A13E27"/>
    <w:rsid w:val="00A17BDC"/>
    <w:rsid w:val="00A2435D"/>
    <w:rsid w:val="00A25DC2"/>
    <w:rsid w:val="00A6281B"/>
    <w:rsid w:val="00A6429A"/>
    <w:rsid w:val="00A75528"/>
    <w:rsid w:val="00AA489F"/>
    <w:rsid w:val="00AE4E59"/>
    <w:rsid w:val="00AF0DF6"/>
    <w:rsid w:val="00B1137E"/>
    <w:rsid w:val="00B2143E"/>
    <w:rsid w:val="00B241B6"/>
    <w:rsid w:val="00B40358"/>
    <w:rsid w:val="00B4594C"/>
    <w:rsid w:val="00B4792B"/>
    <w:rsid w:val="00B47DF3"/>
    <w:rsid w:val="00B50D34"/>
    <w:rsid w:val="00B60309"/>
    <w:rsid w:val="00B61609"/>
    <w:rsid w:val="00B66821"/>
    <w:rsid w:val="00B80C06"/>
    <w:rsid w:val="00BB1995"/>
    <w:rsid w:val="00BC109D"/>
    <w:rsid w:val="00BD74E4"/>
    <w:rsid w:val="00BE243A"/>
    <w:rsid w:val="00BE2AB2"/>
    <w:rsid w:val="00C017D6"/>
    <w:rsid w:val="00C14B79"/>
    <w:rsid w:val="00C31146"/>
    <w:rsid w:val="00C36867"/>
    <w:rsid w:val="00C55D0E"/>
    <w:rsid w:val="00C71008"/>
    <w:rsid w:val="00C73030"/>
    <w:rsid w:val="00CD6A8C"/>
    <w:rsid w:val="00D00425"/>
    <w:rsid w:val="00D373AE"/>
    <w:rsid w:val="00D40E3E"/>
    <w:rsid w:val="00D479BC"/>
    <w:rsid w:val="00D5753B"/>
    <w:rsid w:val="00D6475E"/>
    <w:rsid w:val="00D651C8"/>
    <w:rsid w:val="00D678EA"/>
    <w:rsid w:val="00D75994"/>
    <w:rsid w:val="00D76E74"/>
    <w:rsid w:val="00DB373C"/>
    <w:rsid w:val="00DB533F"/>
    <w:rsid w:val="00DD575C"/>
    <w:rsid w:val="00DE5154"/>
    <w:rsid w:val="00DF233F"/>
    <w:rsid w:val="00DF53F4"/>
    <w:rsid w:val="00E13D36"/>
    <w:rsid w:val="00E22D8A"/>
    <w:rsid w:val="00E24FA8"/>
    <w:rsid w:val="00E25592"/>
    <w:rsid w:val="00E361D4"/>
    <w:rsid w:val="00E3653D"/>
    <w:rsid w:val="00E40A43"/>
    <w:rsid w:val="00E5111C"/>
    <w:rsid w:val="00E517E1"/>
    <w:rsid w:val="00E55055"/>
    <w:rsid w:val="00E55833"/>
    <w:rsid w:val="00E75EBA"/>
    <w:rsid w:val="00E82DAF"/>
    <w:rsid w:val="00E854DF"/>
    <w:rsid w:val="00E903D1"/>
    <w:rsid w:val="00E95504"/>
    <w:rsid w:val="00EB47DE"/>
    <w:rsid w:val="00EB79CA"/>
    <w:rsid w:val="00EC2890"/>
    <w:rsid w:val="00EC7DD0"/>
    <w:rsid w:val="00ED1016"/>
    <w:rsid w:val="00ED514D"/>
    <w:rsid w:val="00EE6E29"/>
    <w:rsid w:val="00F27B2D"/>
    <w:rsid w:val="00F30A38"/>
    <w:rsid w:val="00F36E8E"/>
    <w:rsid w:val="00F405A1"/>
    <w:rsid w:val="00F643D7"/>
    <w:rsid w:val="00F644D6"/>
    <w:rsid w:val="00F70B17"/>
    <w:rsid w:val="00F72FF7"/>
    <w:rsid w:val="00FA0699"/>
    <w:rsid w:val="00FB16ED"/>
    <w:rsid w:val="00FF27C3"/>
    <w:rsid w:val="00FF41E4"/>
    <w:rsid w:val="00FF4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5AE0"/>
  <w15:chartTrackingRefBased/>
  <w15:docId w15:val="{CA4CFBAB-F94B-1949-965B-9163858C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0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D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E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75E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75EB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75EBA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E75EBA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E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basedOn w:val="Normal"/>
    <w:rsid w:val="00101671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101671"/>
  </w:style>
  <w:style w:type="character" w:customStyle="1" w:styleId="eop">
    <w:name w:val="eop"/>
    <w:basedOn w:val="DefaultParagraphFont"/>
    <w:rsid w:val="00101671"/>
  </w:style>
  <w:style w:type="paragraph" w:styleId="ListParagraph">
    <w:name w:val="List Paragraph"/>
    <w:basedOn w:val="Normal"/>
    <w:uiPriority w:val="34"/>
    <w:qFormat/>
    <w:rsid w:val="00056A8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92D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E2AB2"/>
  </w:style>
  <w:style w:type="table" w:styleId="TableGrid">
    <w:name w:val="Table Grid"/>
    <w:basedOn w:val="TableNormal"/>
    <w:uiPriority w:val="39"/>
    <w:rsid w:val="00BE2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08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0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1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0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67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7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10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0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92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4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58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44773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6631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03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66ECC33-256D-7D45-B2A5-1F590D5B7566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hiri, Satadru K.</dc:creator>
  <cp:keywords/>
  <dc:description/>
  <cp:lastModifiedBy>Lahiri, Satadru K.</cp:lastModifiedBy>
  <cp:revision>3</cp:revision>
  <dcterms:created xsi:type="dcterms:W3CDTF">2024-03-03T22:46:00Z</dcterms:created>
  <dcterms:modified xsi:type="dcterms:W3CDTF">2024-03-03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659</vt:lpwstr>
  </property>
  <property fmtid="{D5CDD505-2E9C-101B-9397-08002B2CF9AE}" pid="3" name="grammarly_documentContext">
    <vt:lpwstr>{"goals":[],"domain":"general","emotions":[],"dialect":"american"}</vt:lpwstr>
  </property>
</Properties>
</file>